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29" w:type="dxa"/>
        <w:jc w:val="center"/>
        <w:tblLook w:val="04A0" w:firstRow="1" w:lastRow="0" w:firstColumn="1" w:lastColumn="0" w:noHBand="0" w:noVBand="1"/>
      </w:tblPr>
      <w:tblGrid>
        <w:gridCol w:w="2405"/>
        <w:gridCol w:w="992"/>
        <w:gridCol w:w="8080"/>
        <w:gridCol w:w="2552"/>
      </w:tblGrid>
      <w:tr w:rsidR="000C7D96" w:rsidRPr="0019316A" w14:paraId="62CB699A" w14:textId="77777777" w:rsidTr="002D239A">
        <w:trPr>
          <w:trHeight w:val="274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BFDF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ACF3" w14:textId="77777777" w:rsidR="000C7D96" w:rsidRPr="00347CDC" w:rsidRDefault="000C7D96" w:rsidP="002D239A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Primers for PCR Amplific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9F13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Construct</w:t>
            </w:r>
          </w:p>
        </w:tc>
      </w:tr>
      <w:tr w:rsidR="000C7D96" w:rsidRPr="0019316A" w14:paraId="329D2710" w14:textId="77777777" w:rsidTr="002D239A">
        <w:trPr>
          <w:trHeight w:val="122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20A6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442C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3777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tctcggcatggacgagctgtacaagtccggccggactcagatccagcagtacaaccgagtggggaa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69709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1-cBAK</w:t>
            </w:r>
          </w:p>
        </w:tc>
      </w:tr>
      <w:tr w:rsidR="000C7D96" w:rsidRPr="0019316A" w14:paraId="6F2B9CC5" w14:textId="77777777" w:rsidTr="002D239A">
        <w:trPr>
          <w:trHeight w:val="71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04EC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B0A7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CB5AB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aatttgctgcaacagctccccactg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3D6F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0423D943" w14:textId="77777777" w:rsidTr="002D239A">
        <w:trPr>
          <w:trHeight w:val="7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1C69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1R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0E91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2EC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tctcggcatggacgagctgtacaagtccggccggactcagatccagcagtacaaccgagtggggaa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EB288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1R2-cBAK</w:t>
            </w:r>
          </w:p>
        </w:tc>
      </w:tr>
      <w:tr w:rsidR="000C7D96" w:rsidRPr="0019316A" w14:paraId="0D22ED10" w14:textId="77777777" w:rsidTr="002D239A">
        <w:trPr>
          <w:trHeight w:val="71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8840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DFD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4CD7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cttcacgtgctgcagcagctcattga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1509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0E6BEAC6" w14:textId="77777777" w:rsidTr="002D239A">
        <w:trPr>
          <w:trHeight w:val="7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D3CC8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1R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1807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993AB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tctcggcatggacgagctgtacaagtccggccggactcagatccagcagtacaaccgagtggggaa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2E36F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1R3-cBAK</w:t>
            </w:r>
          </w:p>
        </w:tc>
      </w:tr>
      <w:tr w:rsidR="000C7D96" w:rsidRPr="0019316A" w14:paraId="41ADA55E" w14:textId="77777777" w:rsidTr="002D239A">
        <w:trPr>
          <w:trHeight w:val="71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726A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2718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B4B5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cttcttgatggcgttctgcgcagctgcattg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80A8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7F33F45F" w14:textId="77777777" w:rsidTr="002D239A">
        <w:trPr>
          <w:trHeight w:val="7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D60C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4R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96E7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987C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ttggtgcagcgcctggagcatgcagc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98AF0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4R5-cBAK</w:t>
            </w:r>
          </w:p>
        </w:tc>
      </w:tr>
      <w:tr w:rsidR="000C7D96" w:rsidRPr="0019316A" w14:paraId="53DFCACD" w14:textId="77777777" w:rsidTr="002D239A">
        <w:trPr>
          <w:trHeight w:val="71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E2E4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6FA67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11663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ttggccaggcaggcagctgacacagc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AD0D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6765DFD1" w14:textId="77777777" w:rsidTr="002D239A">
        <w:trPr>
          <w:trHeight w:val="7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3F6B6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4R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C6E9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BAC30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ttggtgcagcgcctggagcatgcagc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87A6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4R6-cBAK</w:t>
            </w:r>
          </w:p>
        </w:tc>
      </w:tr>
      <w:tr w:rsidR="000C7D96" w:rsidRPr="0019316A" w14:paraId="6C568651" w14:textId="77777777" w:rsidTr="002D239A">
        <w:trPr>
          <w:trHeight w:val="71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4026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C8DF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EF67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tgcctgctgggtgcacatggtgatga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F478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07BED8AE" w14:textId="77777777" w:rsidTr="002D239A">
        <w:trPr>
          <w:trHeight w:val="5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D2C0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5R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FD3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35A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ggacctttggagatggattctgc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9CECA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5R6-cBAK</w:t>
            </w:r>
          </w:p>
        </w:tc>
      </w:tr>
      <w:tr w:rsidR="000C7D96" w:rsidRPr="0019316A" w14:paraId="2AC7436C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2EA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934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307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tgcctgctgggtgcacatggtgatga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3E9A6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4E2782E0" w14:textId="77777777" w:rsidTr="002D239A">
        <w:trPr>
          <w:trHeight w:val="5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24FF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7R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8660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144C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tctcggcatggacgagctgtacaagtccggccggactcagatcgcacctggccagaaggagtgtgacaa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99861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7R8-cBAK</w:t>
            </w:r>
          </w:p>
        </w:tc>
      </w:tr>
      <w:tr w:rsidR="000C7D96" w:rsidRPr="0019316A" w14:paraId="707ACBBD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A9B5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78E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DB17F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gtccctcatgcttgtaataagtttcttga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F39D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6D2C950E" w14:textId="77777777" w:rsidTr="002D239A">
        <w:trPr>
          <w:trHeight w:val="5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6FB4F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9R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3E3E3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3B4E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gccccagggcagctggagtgtgag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1EFE3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9R10-cBAK</w:t>
            </w:r>
          </w:p>
        </w:tc>
      </w:tr>
      <w:tr w:rsidR="000C7D96" w:rsidRPr="0019316A" w14:paraId="77A92AB0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1FC3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26868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C658D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acgattcccagcctggagtgcagcca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B129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79A03096" w14:textId="77777777" w:rsidTr="002D239A">
        <w:trPr>
          <w:trHeight w:val="80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79601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11D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65C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4CB8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tctcggcatggacgagctgtacaagtccggccggactcagatcggtacccaggcctgcattacagcagc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72F58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11DD-cBAK</w:t>
            </w:r>
          </w:p>
        </w:tc>
      </w:tr>
      <w:tr w:rsidR="000C7D96" w:rsidRPr="0019316A" w14:paraId="58E5A3F1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E0BB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3189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F392D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gtgctcgtctcgaagctctgaag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361D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3B83625C" w14:textId="77777777" w:rsidTr="002D239A">
        <w:trPr>
          <w:trHeight w:val="6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F313C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alin1 R12D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BF16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F853C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gatgaggccaccaaaggcacacggg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72B43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GFP-R12DD-cBAK</w:t>
            </w:r>
          </w:p>
        </w:tc>
      </w:tr>
      <w:tr w:rsidR="000C7D96" w:rsidRPr="0019316A" w14:paraId="02BFB593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460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55E1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82AF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gtgctcgtctcgaagctctgaag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6DA3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0CFF7673" w14:textId="77777777" w:rsidTr="002D239A">
        <w:trPr>
          <w:trHeight w:val="5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57417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ensin3 C-</w:t>
            </w:r>
            <w:proofErr w:type="spellStart"/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termim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345DC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BFFE8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cggcatggacgagctgtacaagtccggccggactcagatcatgttctccagcccgcacagcgggagc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55234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b/>
                <w:bCs/>
                <w:color w:val="000000"/>
                <w:sz w:val="20"/>
                <w:szCs w:val="20"/>
              </w:rPr>
              <w:t>mCh-TNS3-Cterm</w:t>
            </w:r>
          </w:p>
        </w:tc>
      </w:tr>
      <w:tr w:rsidR="000C7D96" w:rsidRPr="0019316A" w14:paraId="5A65B77D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E049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C2770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C224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accattacggtcaggatggggtctctacgcaagaattcgaagaccttctttggtgaaccaatcatgacct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1995F" w14:textId="77777777" w:rsidR="000C7D96" w:rsidRPr="00347CDC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4F54BDA0" w14:textId="77777777" w:rsidTr="002D239A">
        <w:trPr>
          <w:trHeight w:val="61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3D23E2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b/>
                <w:bCs/>
                <w:color w:val="000000"/>
                <w:sz w:val="20"/>
                <w:szCs w:val="20"/>
              </w:rPr>
              <w:t>Tensin3 IDR dele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6570A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5EE79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C6B76">
              <w:rPr>
                <w:rFonts w:cs="Arial"/>
                <w:color w:val="000000"/>
                <w:sz w:val="20"/>
                <w:szCs w:val="20"/>
              </w:rPr>
              <w:t>cggcatggacgagctgtacaagtccggactcagatccatgagagagggccatgggctgga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AA1FB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b/>
                <w:bCs/>
                <w:color w:val="000000"/>
                <w:sz w:val="20"/>
                <w:szCs w:val="20"/>
              </w:rPr>
              <w:t>mCh-TNS3-</w:t>
            </w:r>
            <w:r w:rsidRPr="00EC6B76">
              <w:rPr>
                <w:b/>
                <w:sz w:val="20"/>
                <w:szCs w:val="20"/>
              </w:rPr>
              <w:t>ΔIDR</w:t>
            </w:r>
          </w:p>
        </w:tc>
      </w:tr>
      <w:tr w:rsidR="000C7D96" w:rsidRPr="0019316A" w14:paraId="440054B2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B79BF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A46F7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13C82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C6B76">
              <w:rPr>
                <w:rFonts w:cs="Arial"/>
                <w:color w:val="000000"/>
                <w:sz w:val="20"/>
                <w:szCs w:val="20"/>
              </w:rPr>
              <w:t>atcacctggactatcatcgacagggccctgcgtgtgtagcacttc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B372B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1B75808C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BE15F7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D94C0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0526E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C6B76">
              <w:rPr>
                <w:rFonts w:cs="Arial"/>
                <w:color w:val="000000"/>
                <w:sz w:val="20"/>
                <w:szCs w:val="20"/>
              </w:rPr>
              <w:t>cagggccctgtcgatgatagtccaggtgataaacttgtgatcgtg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072725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14348550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146FE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D205E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F826D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accattacggtcaggatggggtctctacgcaagaattcgaagaccttctttggtgaaccaatcatgacct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65FD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7D96" w:rsidRPr="0019316A" w14:paraId="3273ACF3" w14:textId="77777777" w:rsidTr="002D239A">
        <w:trPr>
          <w:trHeight w:val="5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AFED7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b/>
                <w:bCs/>
                <w:color w:val="000000"/>
                <w:sz w:val="20"/>
                <w:szCs w:val="20"/>
              </w:rPr>
              <w:t>LIMD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F6175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C029" w14:textId="77777777" w:rsidR="000C7D96" w:rsidRPr="00EC6B76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color w:val="000000"/>
                <w:sz w:val="20"/>
                <w:szCs w:val="20"/>
              </w:rPr>
              <w:t>cggcatggacgagctgtacaagtccggactcagatccatggataagtatgacgacctgggcctgg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ACC12" w14:textId="77777777" w:rsidR="000C7D96" w:rsidRPr="00EC6B76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6B76">
              <w:rPr>
                <w:rFonts w:cs="Arial"/>
                <w:b/>
                <w:bCs/>
                <w:color w:val="000000"/>
                <w:sz w:val="20"/>
                <w:szCs w:val="20"/>
              </w:rPr>
              <w:t>GFP-LIMD1/mCh-LIMD1</w:t>
            </w:r>
          </w:p>
        </w:tc>
      </w:tr>
      <w:tr w:rsidR="000C7D96" w:rsidRPr="0019316A" w14:paraId="55620419" w14:textId="77777777" w:rsidTr="002D239A">
        <w:trPr>
          <w:trHeight w:val="55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EBB06" w14:textId="77777777" w:rsidR="000C7D96" w:rsidRPr="0019316A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9995E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D69DD" w14:textId="77777777" w:rsidR="000C7D96" w:rsidRPr="00347CDC" w:rsidRDefault="000C7D96" w:rsidP="002D239A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47CDC">
              <w:rPr>
                <w:rFonts w:cs="Arial"/>
                <w:color w:val="000000"/>
                <w:sz w:val="20"/>
                <w:szCs w:val="20"/>
              </w:rPr>
              <w:t>ggatcccgggcccgcggtaccgtcgactgcagaattcgaatcagttatctagactgaagtggtgctggtgaa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1E66" w14:textId="77777777" w:rsidR="000C7D96" w:rsidRPr="0019316A" w:rsidRDefault="000C7D96" w:rsidP="002D239A">
            <w:pPr>
              <w:jc w:val="both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</w:p>
        </w:tc>
      </w:tr>
    </w:tbl>
    <w:p w14:paraId="2C441324" w14:textId="77777777" w:rsidR="000C7D96" w:rsidRPr="000E69A2" w:rsidRDefault="000C7D96" w:rsidP="000C7D96">
      <w:pPr>
        <w:jc w:val="both"/>
        <w:rPr>
          <w:rFonts w:cs="Arial"/>
          <w:b/>
          <w:bCs/>
          <w:sz w:val="22"/>
          <w:szCs w:val="22"/>
        </w:rPr>
      </w:pPr>
    </w:p>
    <w:p w14:paraId="4A9F20AC" w14:textId="77777777" w:rsidR="000C7D96" w:rsidRDefault="000C7D96" w:rsidP="000C7D96">
      <w:pPr>
        <w:jc w:val="both"/>
        <w:rPr>
          <w:rFonts w:cs="Arial"/>
          <w:b/>
          <w:bCs/>
          <w:sz w:val="22"/>
          <w:szCs w:val="22"/>
        </w:rPr>
      </w:pPr>
      <w:r w:rsidRPr="000E69A2">
        <w:rPr>
          <w:rFonts w:cs="Arial"/>
          <w:b/>
          <w:bCs/>
          <w:sz w:val="22"/>
          <w:szCs w:val="22"/>
        </w:rPr>
        <w:t>Table S3. List of primers used for cDNA amplification.</w:t>
      </w:r>
    </w:p>
    <w:p w14:paraId="68923B59" w14:textId="77777777" w:rsidR="00022774" w:rsidRDefault="00022774"/>
    <w:sectPr w:rsidR="00022774" w:rsidSect="000C7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62EF7"/>
    <w:multiLevelType w:val="multilevel"/>
    <w:tmpl w:val="6C323402"/>
    <w:lvl w:ilvl="0">
      <w:start w:val="1"/>
      <w:numFmt w:val="decimal"/>
      <w:lvlText w:val="Chapter %1"/>
      <w:lvlJc w:val="center"/>
      <w:pPr>
        <w:ind w:left="360" w:hanging="72"/>
      </w:pPr>
      <w:rPr>
        <w:rFonts w:ascii="Arial" w:hAnsi="Arial" w:hint="default"/>
        <w:b/>
        <w:i w:val="0"/>
        <w:vanish/>
        <w:color w:val="000000" w:themeColor="text1"/>
        <w:sz w:val="30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vanish w:val="0"/>
        <w:color w:val="000000" w:themeColor="text1"/>
        <w:sz w:val="26"/>
        <w:vertAlign w:val="baseline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ascii="Arial" w:hAnsi="Arial" w:hint="default"/>
        <w:b/>
        <w:i w:val="0"/>
        <w:vanish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97B1D5E"/>
    <w:multiLevelType w:val="multilevel"/>
    <w:tmpl w:val="B7141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94585335">
    <w:abstractNumId w:val="0"/>
  </w:num>
  <w:num w:numId="2" w16cid:durableId="960575303">
    <w:abstractNumId w:val="0"/>
  </w:num>
  <w:num w:numId="3" w16cid:durableId="1013459047">
    <w:abstractNumId w:val="0"/>
  </w:num>
  <w:num w:numId="4" w16cid:durableId="213859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D96"/>
    <w:rsid w:val="00004C06"/>
    <w:rsid w:val="00011C2A"/>
    <w:rsid w:val="00022774"/>
    <w:rsid w:val="0002292B"/>
    <w:rsid w:val="00045E7D"/>
    <w:rsid w:val="000465CC"/>
    <w:rsid w:val="00047BF1"/>
    <w:rsid w:val="00055EE3"/>
    <w:rsid w:val="00071B7A"/>
    <w:rsid w:val="00073637"/>
    <w:rsid w:val="00075ADF"/>
    <w:rsid w:val="00090150"/>
    <w:rsid w:val="000963A5"/>
    <w:rsid w:val="000A3068"/>
    <w:rsid w:val="000A71AE"/>
    <w:rsid w:val="000C7D96"/>
    <w:rsid w:val="000D14E8"/>
    <w:rsid w:val="000D7ADC"/>
    <w:rsid w:val="000F517A"/>
    <w:rsid w:val="001046CF"/>
    <w:rsid w:val="00141FB2"/>
    <w:rsid w:val="00145C1B"/>
    <w:rsid w:val="00152B9B"/>
    <w:rsid w:val="00153F01"/>
    <w:rsid w:val="00164A03"/>
    <w:rsid w:val="00167D0F"/>
    <w:rsid w:val="00176C77"/>
    <w:rsid w:val="00177845"/>
    <w:rsid w:val="0018379A"/>
    <w:rsid w:val="00185009"/>
    <w:rsid w:val="001866F8"/>
    <w:rsid w:val="00194D7B"/>
    <w:rsid w:val="001C00ED"/>
    <w:rsid w:val="001C4CD2"/>
    <w:rsid w:val="001E33E0"/>
    <w:rsid w:val="001F12A2"/>
    <w:rsid w:val="00216B5E"/>
    <w:rsid w:val="00217AA5"/>
    <w:rsid w:val="00261506"/>
    <w:rsid w:val="00263C1A"/>
    <w:rsid w:val="00264B1F"/>
    <w:rsid w:val="00271436"/>
    <w:rsid w:val="0029245C"/>
    <w:rsid w:val="00294EF8"/>
    <w:rsid w:val="002A71B7"/>
    <w:rsid w:val="002B2C04"/>
    <w:rsid w:val="002B7C52"/>
    <w:rsid w:val="002D3B51"/>
    <w:rsid w:val="002E6A56"/>
    <w:rsid w:val="00302BF4"/>
    <w:rsid w:val="0032208D"/>
    <w:rsid w:val="0032560E"/>
    <w:rsid w:val="003463F7"/>
    <w:rsid w:val="00395079"/>
    <w:rsid w:val="00396292"/>
    <w:rsid w:val="00397C3B"/>
    <w:rsid w:val="003A4676"/>
    <w:rsid w:val="003A47C9"/>
    <w:rsid w:val="003A6297"/>
    <w:rsid w:val="003B0AF6"/>
    <w:rsid w:val="003B6DA7"/>
    <w:rsid w:val="003C007B"/>
    <w:rsid w:val="003D0FC5"/>
    <w:rsid w:val="003D763B"/>
    <w:rsid w:val="003E753D"/>
    <w:rsid w:val="003F0B05"/>
    <w:rsid w:val="003F6A9F"/>
    <w:rsid w:val="00443E28"/>
    <w:rsid w:val="00444B6C"/>
    <w:rsid w:val="00454AB0"/>
    <w:rsid w:val="004559CC"/>
    <w:rsid w:val="004705D6"/>
    <w:rsid w:val="00472B70"/>
    <w:rsid w:val="00491F5C"/>
    <w:rsid w:val="00494253"/>
    <w:rsid w:val="004A5EA4"/>
    <w:rsid w:val="004B1D3E"/>
    <w:rsid w:val="004D14D0"/>
    <w:rsid w:val="004E33DC"/>
    <w:rsid w:val="00506393"/>
    <w:rsid w:val="0050686E"/>
    <w:rsid w:val="00526043"/>
    <w:rsid w:val="00534B74"/>
    <w:rsid w:val="00542AD6"/>
    <w:rsid w:val="00554327"/>
    <w:rsid w:val="00556CC8"/>
    <w:rsid w:val="005753BA"/>
    <w:rsid w:val="005820AB"/>
    <w:rsid w:val="00592DC7"/>
    <w:rsid w:val="00595999"/>
    <w:rsid w:val="005F1450"/>
    <w:rsid w:val="005F3B45"/>
    <w:rsid w:val="005F4415"/>
    <w:rsid w:val="005F56ED"/>
    <w:rsid w:val="00612642"/>
    <w:rsid w:val="006448EA"/>
    <w:rsid w:val="00645851"/>
    <w:rsid w:val="006536A7"/>
    <w:rsid w:val="006668B7"/>
    <w:rsid w:val="00671E23"/>
    <w:rsid w:val="00675305"/>
    <w:rsid w:val="006A55B7"/>
    <w:rsid w:val="006D22EC"/>
    <w:rsid w:val="006E13C2"/>
    <w:rsid w:val="007114D7"/>
    <w:rsid w:val="00731B0B"/>
    <w:rsid w:val="00732736"/>
    <w:rsid w:val="00772FF7"/>
    <w:rsid w:val="00783B0C"/>
    <w:rsid w:val="00790228"/>
    <w:rsid w:val="007A4A9A"/>
    <w:rsid w:val="007A540A"/>
    <w:rsid w:val="007A69BD"/>
    <w:rsid w:val="007B6A50"/>
    <w:rsid w:val="007C3FCA"/>
    <w:rsid w:val="007D14A8"/>
    <w:rsid w:val="00804D11"/>
    <w:rsid w:val="0082721A"/>
    <w:rsid w:val="00837D7E"/>
    <w:rsid w:val="00843812"/>
    <w:rsid w:val="008447C9"/>
    <w:rsid w:val="008603C2"/>
    <w:rsid w:val="00866CC1"/>
    <w:rsid w:val="00875086"/>
    <w:rsid w:val="008834C9"/>
    <w:rsid w:val="008A46AE"/>
    <w:rsid w:val="008D45DF"/>
    <w:rsid w:val="008E313E"/>
    <w:rsid w:val="00916F41"/>
    <w:rsid w:val="00926B9E"/>
    <w:rsid w:val="00937693"/>
    <w:rsid w:val="00945E4A"/>
    <w:rsid w:val="00946F7B"/>
    <w:rsid w:val="00947E33"/>
    <w:rsid w:val="00954479"/>
    <w:rsid w:val="00961DEF"/>
    <w:rsid w:val="00966C6F"/>
    <w:rsid w:val="00971476"/>
    <w:rsid w:val="009833A0"/>
    <w:rsid w:val="00991FF0"/>
    <w:rsid w:val="00994648"/>
    <w:rsid w:val="009C42AD"/>
    <w:rsid w:val="009C7CCA"/>
    <w:rsid w:val="009D668A"/>
    <w:rsid w:val="00A01075"/>
    <w:rsid w:val="00A02D91"/>
    <w:rsid w:val="00A15D9B"/>
    <w:rsid w:val="00A17CFD"/>
    <w:rsid w:val="00A2344C"/>
    <w:rsid w:val="00A34018"/>
    <w:rsid w:val="00A46206"/>
    <w:rsid w:val="00A54811"/>
    <w:rsid w:val="00A55AB0"/>
    <w:rsid w:val="00A74164"/>
    <w:rsid w:val="00A90B5C"/>
    <w:rsid w:val="00A96E7A"/>
    <w:rsid w:val="00AE3D8A"/>
    <w:rsid w:val="00AE50C6"/>
    <w:rsid w:val="00AE52E0"/>
    <w:rsid w:val="00B04388"/>
    <w:rsid w:val="00B31FE3"/>
    <w:rsid w:val="00B4358B"/>
    <w:rsid w:val="00B4450D"/>
    <w:rsid w:val="00B457FB"/>
    <w:rsid w:val="00B548EF"/>
    <w:rsid w:val="00B7110C"/>
    <w:rsid w:val="00B74DAD"/>
    <w:rsid w:val="00B75A6E"/>
    <w:rsid w:val="00B819AA"/>
    <w:rsid w:val="00B8267A"/>
    <w:rsid w:val="00B91FCC"/>
    <w:rsid w:val="00BA7B09"/>
    <w:rsid w:val="00BC1852"/>
    <w:rsid w:val="00BD08C2"/>
    <w:rsid w:val="00BD42E7"/>
    <w:rsid w:val="00BF198B"/>
    <w:rsid w:val="00BF7409"/>
    <w:rsid w:val="00BF77B1"/>
    <w:rsid w:val="00C250D4"/>
    <w:rsid w:val="00C347DF"/>
    <w:rsid w:val="00C36BB2"/>
    <w:rsid w:val="00C438A0"/>
    <w:rsid w:val="00C44FC6"/>
    <w:rsid w:val="00C50F38"/>
    <w:rsid w:val="00C6703E"/>
    <w:rsid w:val="00C75BA8"/>
    <w:rsid w:val="00C81414"/>
    <w:rsid w:val="00C83F2B"/>
    <w:rsid w:val="00C879F8"/>
    <w:rsid w:val="00C95C3E"/>
    <w:rsid w:val="00CA0848"/>
    <w:rsid w:val="00CA2F39"/>
    <w:rsid w:val="00CB56E3"/>
    <w:rsid w:val="00CC1C17"/>
    <w:rsid w:val="00CD6F99"/>
    <w:rsid w:val="00CF5CEC"/>
    <w:rsid w:val="00D1004C"/>
    <w:rsid w:val="00D21BEB"/>
    <w:rsid w:val="00D30A1F"/>
    <w:rsid w:val="00D45679"/>
    <w:rsid w:val="00D45B45"/>
    <w:rsid w:val="00D61207"/>
    <w:rsid w:val="00D679FA"/>
    <w:rsid w:val="00D77BAC"/>
    <w:rsid w:val="00DB0F77"/>
    <w:rsid w:val="00DE5CB5"/>
    <w:rsid w:val="00DE6C1B"/>
    <w:rsid w:val="00DF4553"/>
    <w:rsid w:val="00E05435"/>
    <w:rsid w:val="00E16293"/>
    <w:rsid w:val="00E26F45"/>
    <w:rsid w:val="00E33686"/>
    <w:rsid w:val="00E43F00"/>
    <w:rsid w:val="00E55F8F"/>
    <w:rsid w:val="00E57125"/>
    <w:rsid w:val="00E85542"/>
    <w:rsid w:val="00EE0B7F"/>
    <w:rsid w:val="00EE0EB8"/>
    <w:rsid w:val="00EF14E1"/>
    <w:rsid w:val="00F31F14"/>
    <w:rsid w:val="00F414D8"/>
    <w:rsid w:val="00F507BF"/>
    <w:rsid w:val="00F57041"/>
    <w:rsid w:val="00F63F0C"/>
    <w:rsid w:val="00F932C8"/>
    <w:rsid w:val="00F93BB8"/>
    <w:rsid w:val="00F93F67"/>
    <w:rsid w:val="00FA35B6"/>
    <w:rsid w:val="00FB2CFB"/>
    <w:rsid w:val="00FB3AF2"/>
    <w:rsid w:val="00FB5650"/>
    <w:rsid w:val="00FB608B"/>
    <w:rsid w:val="00FB6EC8"/>
    <w:rsid w:val="00FB7CB7"/>
    <w:rsid w:val="00FC25E3"/>
    <w:rsid w:val="00FC6633"/>
    <w:rsid w:val="00FC6C8B"/>
    <w:rsid w:val="00FD6648"/>
    <w:rsid w:val="00FF048F"/>
    <w:rsid w:val="00FF0697"/>
    <w:rsid w:val="00FF4DA9"/>
    <w:rsid w:val="00FF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CB90A"/>
  <w14:defaultImageDpi w14:val="32767"/>
  <w15:chartTrackingRefBased/>
  <w15:docId w15:val="{CC7E932A-864F-FE4D-9308-6F04A66F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D96"/>
    <w:rPr>
      <w:rFonts w:eastAsia="Arial Unicode MS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0A3068"/>
    <w:pPr>
      <w:keepNext/>
      <w:keepLines/>
      <w:numPr>
        <w:ilvl w:val="1"/>
        <w:numId w:val="4"/>
      </w:numPr>
      <w:spacing w:before="240" w:line="480" w:lineRule="auto"/>
      <w:ind w:left="720" w:hanging="360"/>
      <w:jc w:val="center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1"/>
    </w:pPr>
    <w:rPr>
      <w:rFonts w:eastAsiaTheme="majorEastAsia" w:cs="Arial"/>
      <w:b/>
      <w:bCs/>
      <w:color w:val="000000" w:themeColor="text1"/>
      <w:sz w:val="26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2"/>
    </w:pPr>
    <w:rPr>
      <w:rFonts w:eastAsiaTheme="majorEastAsia" w:cstheme="majorBidi"/>
      <w:color w:val="000000" w:themeColor="text1"/>
      <w:sz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A3068"/>
    <w:pPr>
      <w:keepNext/>
      <w:keepLines/>
      <w:spacing w:before="40"/>
      <w:jc w:val="both"/>
      <w:outlineLvl w:val="4"/>
    </w:pPr>
    <w:rPr>
      <w:rFonts w:eastAsiaTheme="majorEastAsia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645851"/>
    <w:rPr>
      <w:rFonts w:cs="Arial"/>
      <w:b w:val="0"/>
      <w:bCs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0A3068"/>
    <w:rPr>
      <w:rFonts w:ascii="Arial" w:eastAsiaTheme="majorEastAsia" w:hAnsi="Arial" w:cstheme="majorBidi"/>
      <w:b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3068"/>
    <w:rPr>
      <w:rFonts w:ascii="Arial" w:eastAsiaTheme="majorEastAsia" w:hAnsi="Arial" w:cs="Arial"/>
      <w:b/>
      <w:bCs/>
      <w:color w:val="000000" w:themeColor="text1"/>
      <w:kern w:val="0"/>
      <w:sz w:val="26"/>
      <w:szCs w:val="22"/>
      <w:lang w:eastAsia="en-GB"/>
      <w14:ligatures w14:val="none"/>
    </w:rPr>
  </w:style>
  <w:style w:type="paragraph" w:customStyle="1" w:styleId="ThesisChaptersize15">
    <w:name w:val="Thesis Chapter size15"/>
    <w:autoRedefine/>
    <w:qFormat/>
    <w:rsid w:val="003F0B05"/>
    <w:pPr>
      <w:ind w:left="714" w:hanging="357"/>
      <w:jc w:val="center"/>
    </w:pPr>
    <w:rPr>
      <w:rFonts w:eastAsia="Arial"/>
      <w:b/>
      <w:bCs/>
      <w:color w:val="000000" w:themeColor="text1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0A3068"/>
    <w:rPr>
      <w:rFonts w:ascii="Arial" w:eastAsiaTheme="majorEastAsia" w:hAnsi="Arial" w:cstheme="majorBidi"/>
      <w:color w:val="000000" w:themeColor="text1"/>
      <w:kern w:val="0"/>
      <w:sz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A3068"/>
    <w:rPr>
      <w:rFonts w:ascii="Arial" w:eastAsiaTheme="majorEastAsia" w:hAnsi="Arial" w:cstheme="majorBidi"/>
      <w:color w:val="000000" w:themeColor="text1"/>
      <w:sz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16293"/>
    <w:pPr>
      <w:spacing w:after="200"/>
    </w:pPr>
    <w:rPr>
      <w:rFonts w:eastAsiaTheme="minorEastAsia" w:cs="Arial"/>
      <w:b/>
      <w:iCs/>
      <w:color w:val="000000" w:themeColor="text1"/>
      <w:kern w:val="2"/>
      <w:sz w:val="20"/>
      <w:szCs w:val="18"/>
      <w14:ligatures w14:val="standardContextual"/>
    </w:rPr>
  </w:style>
  <w:style w:type="paragraph" w:styleId="NoSpacing">
    <w:name w:val="No Spacing"/>
    <w:autoRedefine/>
    <w:uiPriority w:val="1"/>
    <w:qFormat/>
    <w:rsid w:val="00E16293"/>
    <w:pPr>
      <w:jc w:val="both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Li</dc:creator>
  <cp:keywords/>
  <dc:description/>
  <cp:lastModifiedBy>Xingchen Li</cp:lastModifiedBy>
  <cp:revision>1</cp:revision>
  <dcterms:created xsi:type="dcterms:W3CDTF">2025-09-30T15:33:00Z</dcterms:created>
  <dcterms:modified xsi:type="dcterms:W3CDTF">2025-09-30T15:34:00Z</dcterms:modified>
</cp:coreProperties>
</file>